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  The list of 50-upregulated genes in ICD -high and -low subgroups</w:t>
      </w:r>
    </w:p>
    <w:p/>
    <w:tbl>
      <w:tblPr>
        <w:tblStyle w:val="2"/>
        <w:tblW w:w="922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1820"/>
        <w:gridCol w:w="1560"/>
        <w:gridCol w:w="1620"/>
        <w:gridCol w:w="1320"/>
        <w:gridCol w:w="15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wMean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ghMean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ogFC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value</w:t>
            </w: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d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IF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098716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80623214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5138208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1E-4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5E-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FASL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50015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4239607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643359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1E-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E-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NKG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034088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4.54276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50687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7E-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8E-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GZMH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33333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29443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685893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09E-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6E-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GZM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.623943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5.188842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93505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1E-4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89E-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LAG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833805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767489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808897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2E-4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E-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TBX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8044779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1291797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306169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E-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5E-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LINC024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413361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007284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2668534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9E-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11E-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CL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709952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.398967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908943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6E-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72E-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PRF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350620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8.161529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27925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5E-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71E-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895981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896930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832165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24E-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40E-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PDCD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510638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155847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393176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1E-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76E-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GBP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2637389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.487521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320185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1E-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0E-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SLA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157924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11236071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877526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84E-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E-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XCR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644899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46118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3949857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E-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4E-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GZM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667335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.382154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703304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0E-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4E-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LINC018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6418518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.75073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740177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6E-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6E-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AC022126.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797811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26683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776199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31E-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7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23738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77739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322613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4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1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D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70428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8.331142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460781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5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LINC021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082273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151160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5034848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1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0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ZNF6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56424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4.70931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6951492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0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2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TRGC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1223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0815083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624758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1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2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XCR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2816729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.677977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440760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52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68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XCL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650124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7.155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910264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54E-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42E-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86930754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050851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066373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0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D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5841877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195169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767151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6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D3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.1131493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.219463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786598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4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9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ALHM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082751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.499339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1158966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06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0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AC243829.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993905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60119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081653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19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1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IRF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.439790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5.953452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624355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1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5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5.535249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9.587458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122376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83E-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8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FTH1P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4827345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5122690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6310124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02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61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XCL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.3903386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2.05534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4343974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7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44E-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IL12RB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540298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094014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6897560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8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GNLY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9582330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7.989778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2748291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6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WARS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.682101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8.04016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821033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TRA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.373828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9.9499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17686630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4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5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XCR2P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6091955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15665595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743000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1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52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SH2D1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1727735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5582726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1464922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61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61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PSMB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.356543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6.45417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4800535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8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AL031846.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800915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4012142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7404787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29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D3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2987927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37062976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942647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33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8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KIR2DL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5676544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4483654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97019055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0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30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SIRP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5052154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.2599428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340161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17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2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IL2RB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4078594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.388358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92827824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55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5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GBP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151935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0.52677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6417560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.55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.95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D3D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.152515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.8428809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045557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.81E-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.51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CASP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3316305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45552023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8838009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2E-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63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i/>
                <w:iCs/>
                <w:color w:val="000000"/>
                <w:sz w:val="22"/>
                <w:szCs w:val="22"/>
              </w:rPr>
              <w:t>TAF5LP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1342509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.98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3998042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36E-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.69E-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noPunctuationKerning w:val="1"/>
  <w:characterSpacingControl w:val="doNotCompress"/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</w:compat>
  <w:docVars>
    <w:docVar w:name="commondata" w:val="eyJoZGlkIjoiMmRhY2ZmMGM3YjdlMzI3ZTg0YjI0ZDcxM2FmNmM4MGIifQ=="/>
  </w:docVars>
  <w:rsids>
    <w:rsidRoot w:val="00B547BC"/>
    <w:rsid w:val="00B547BC"/>
    <w:rsid w:val="00B5641D"/>
    <w:rsid w:val="0EB95217"/>
    <w:rsid w:val="13DA2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sonormal"/>
    <w:basedOn w:val="1"/>
    <w:qFormat/>
    <w:uiPriority w:val="0"/>
    <w:pPr>
      <w:spacing w:before="100" w:beforeAutospacing="1" w:after="100" w:afterAutospacing="1"/>
    </w:pPr>
  </w:style>
  <w:style w:type="paragraph" w:customStyle="1" w:styleId="5">
    <w:name w:val="xl1521648"/>
    <w:basedOn w:val="1"/>
    <w:uiPriority w:val="0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6">
    <w:name w:val="xl6521648"/>
    <w:basedOn w:val="1"/>
    <w:qFormat/>
    <w:uiPriority w:val="0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7">
    <w:name w:val="xl6621648"/>
    <w:basedOn w:val="1"/>
    <w:qFormat/>
    <w:uiPriority w:val="0"/>
    <w:pPr>
      <w:spacing w:before="100" w:beforeAutospacing="1" w:after="100" w:afterAutospacing="1"/>
    </w:pPr>
    <w:rPr>
      <w:color w:val="000000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2</Words>
  <Characters>2693</Characters>
  <Lines>22</Lines>
  <Paragraphs>6</Paragraphs>
  <TotalTime>0</TotalTime>
  <ScaleCrop>false</ScaleCrop>
  <LinksUpToDate>false</LinksUpToDate>
  <CharactersWithSpaces>315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09:45:00Z</dcterms:created>
  <dc:creator>lizhu chen</dc:creator>
  <cp:lastModifiedBy>陈</cp:lastModifiedBy>
  <dcterms:modified xsi:type="dcterms:W3CDTF">2023-11-03T23:22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A25DF6739B84965BBAEA4AC9422A4A2_12</vt:lpwstr>
  </property>
</Properties>
</file>